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B1FE6" w14:textId="77777777" w:rsidR="00453C3C" w:rsidRPr="001078AF" w:rsidRDefault="00453C3C" w:rsidP="00453C3C">
      <w:pPr>
        <w:widowControl w:val="0"/>
        <w:spacing w:after="120" w:line="360" w:lineRule="auto"/>
        <w:jc w:val="both"/>
        <w:rPr>
          <w:b/>
          <w:lang w:val="en-US"/>
        </w:rPr>
      </w:pPr>
      <w:bookmarkStart w:id="0" w:name="_GoBack"/>
      <w:bookmarkEnd w:id="0"/>
      <w:r w:rsidRPr="001078AF">
        <w:rPr>
          <w:b/>
          <w:lang w:val="en-US"/>
        </w:rPr>
        <w:t>Supplementary VIDEO LEGENDS</w:t>
      </w:r>
    </w:p>
    <w:p w14:paraId="33039A77" w14:textId="77777777" w:rsidR="00453C3C" w:rsidRPr="001078AF" w:rsidRDefault="00453C3C" w:rsidP="00453C3C">
      <w:pPr>
        <w:spacing w:line="480" w:lineRule="auto"/>
        <w:jc w:val="both"/>
        <w:rPr>
          <w:lang w:val="en-US"/>
        </w:rPr>
      </w:pPr>
      <w:r w:rsidRPr="001078AF">
        <w:rPr>
          <w:b/>
          <w:lang w:val="en-US"/>
        </w:rPr>
        <w:t xml:space="preserve">Video 1. Neutrophil migration </w:t>
      </w:r>
      <w:r>
        <w:rPr>
          <w:b/>
          <w:lang w:val="en-US"/>
        </w:rPr>
        <w:t>before and after microbial bioparticle treatment</w:t>
      </w:r>
      <w:r w:rsidRPr="001078AF">
        <w:rPr>
          <w:b/>
          <w:lang w:val="en-US"/>
        </w:rPr>
        <w:t>.</w:t>
      </w:r>
      <w:r w:rsidRPr="001078AF">
        <w:rPr>
          <w:lang w:val="en-US"/>
        </w:rPr>
        <w:t xml:space="preserve">  Ly6G neutrophil (red) migration in intact </w:t>
      </w:r>
      <w:r>
        <w:rPr>
          <w:lang w:val="en-US"/>
        </w:rPr>
        <w:t xml:space="preserve">unmanipulated </w:t>
      </w:r>
      <w:r w:rsidRPr="001078AF">
        <w:rPr>
          <w:lang w:val="en-US"/>
        </w:rPr>
        <w:t>LLC tumors</w:t>
      </w:r>
      <w:r>
        <w:rPr>
          <w:lang w:val="en-US"/>
        </w:rPr>
        <w:t xml:space="preserve"> (part 1) and tumors that were treated </w:t>
      </w:r>
      <w:r w:rsidRPr="001078AF">
        <w:rPr>
          <w:lang w:val="en-US"/>
        </w:rPr>
        <w:t xml:space="preserve">with </w:t>
      </w:r>
      <w:r w:rsidRPr="001078AF">
        <w:rPr>
          <w:i/>
          <w:lang w:val="en-US"/>
        </w:rPr>
        <w:t>S. aureus</w:t>
      </w:r>
      <w:r w:rsidRPr="001078AF">
        <w:rPr>
          <w:lang w:val="en-US"/>
        </w:rPr>
        <w:t xml:space="preserve"> bioparticles</w:t>
      </w:r>
      <w:r>
        <w:rPr>
          <w:lang w:val="en-US"/>
        </w:rPr>
        <w:t xml:space="preserve"> 4 and </w:t>
      </w:r>
      <w:r w:rsidRPr="001078AF">
        <w:rPr>
          <w:lang w:val="en-US"/>
        </w:rPr>
        <w:t>24</w:t>
      </w:r>
      <w:r>
        <w:rPr>
          <w:lang w:val="en-US"/>
        </w:rPr>
        <w:t xml:space="preserve"> </w:t>
      </w:r>
      <w:r w:rsidRPr="001078AF">
        <w:rPr>
          <w:lang w:val="en-US"/>
        </w:rPr>
        <w:t xml:space="preserve">hours </w:t>
      </w:r>
      <w:r>
        <w:rPr>
          <w:lang w:val="en-US"/>
        </w:rPr>
        <w:t>earlier</w:t>
      </w:r>
      <w:r w:rsidRPr="001078AF">
        <w:rPr>
          <w:lang w:val="en-US"/>
        </w:rPr>
        <w:t xml:space="preserve"> </w:t>
      </w:r>
      <w:r>
        <w:rPr>
          <w:lang w:val="en-US"/>
        </w:rPr>
        <w:t>(part 2 and 3 respectively)</w:t>
      </w:r>
      <w:r w:rsidRPr="001078AF">
        <w:rPr>
          <w:lang w:val="en-US"/>
        </w:rPr>
        <w:t xml:space="preserve">. </w:t>
      </w:r>
      <w:r>
        <w:rPr>
          <w:lang w:val="en-US"/>
        </w:rPr>
        <w:t>T</w:t>
      </w:r>
      <w:r w:rsidRPr="001078AF">
        <w:rPr>
          <w:lang w:val="en-US"/>
        </w:rPr>
        <w:t>racks indicate neutrophil paths.</w:t>
      </w:r>
      <w:r>
        <w:rPr>
          <w:lang w:val="en-US"/>
        </w:rPr>
        <w:t xml:space="preserve"> </w:t>
      </w:r>
      <w:r w:rsidRPr="001078AF">
        <w:rPr>
          <w:lang w:val="en-US"/>
        </w:rPr>
        <w:t xml:space="preserve">Yellow tracks indicate neutrophils with restricted motility (track displacement length less than 13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 xml:space="preserve">m), green tracks indicate more motile neutrophils (track displacement length greater than 47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 xml:space="preserve">m). Collagen/Second harmonic </w:t>
      </w:r>
      <w:r>
        <w:rPr>
          <w:lang w:val="en-US"/>
        </w:rPr>
        <w:t xml:space="preserve">generation </w:t>
      </w:r>
      <w:r w:rsidRPr="001078AF">
        <w:rPr>
          <w:lang w:val="en-US"/>
        </w:rPr>
        <w:t>(</w:t>
      </w:r>
      <w:r>
        <w:rPr>
          <w:lang w:val="en-US"/>
        </w:rPr>
        <w:t xml:space="preserve">SHG, </w:t>
      </w:r>
      <w:r w:rsidRPr="001078AF">
        <w:rPr>
          <w:lang w:val="en-US"/>
        </w:rPr>
        <w:t xml:space="preserve">blue). Projection of a time-lapse series imaged in LLC tumors in the ear flap of </w:t>
      </w:r>
      <w:proofErr w:type="spellStart"/>
      <w:r w:rsidRPr="001078AF">
        <w:rPr>
          <w:lang w:val="en-US"/>
        </w:rPr>
        <w:t>BigRed</w:t>
      </w:r>
      <w:proofErr w:type="spellEnd"/>
      <w:r w:rsidRPr="001078AF">
        <w:rPr>
          <w:lang w:val="en-US"/>
        </w:rPr>
        <w:t>/</w:t>
      </w:r>
      <w:proofErr w:type="spellStart"/>
      <w:r w:rsidRPr="001078AF">
        <w:rPr>
          <w:lang w:val="en-US"/>
        </w:rPr>
        <w:t>Catchup</w:t>
      </w:r>
      <w:r w:rsidRPr="001078AF">
        <w:rPr>
          <w:vertAlign w:val="superscript"/>
          <w:lang w:val="en-US"/>
        </w:rPr>
        <w:t>IVM</w:t>
      </w:r>
      <w:proofErr w:type="spellEnd"/>
      <w:r w:rsidRPr="001078AF">
        <w:rPr>
          <w:vertAlign w:val="superscript"/>
          <w:lang w:val="en-US"/>
        </w:rPr>
        <w:t>-red</w:t>
      </w:r>
      <w:r w:rsidRPr="001078AF">
        <w:rPr>
          <w:lang w:val="en-US"/>
        </w:rPr>
        <w:t xml:space="preserve"> mice. </w:t>
      </w:r>
      <w:r>
        <w:rPr>
          <w:lang w:val="en-US"/>
        </w:rPr>
        <w:t xml:space="preserve">Part 1 dimensions: </w:t>
      </w:r>
      <w:r w:rsidRPr="001078AF">
        <w:rPr>
          <w:lang w:val="en-US"/>
        </w:rPr>
        <w:t xml:space="preserve">213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 xml:space="preserve">m x 213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 xml:space="preserve">m x 45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>m x 20 minutes. Images were taken 30 seconds apart</w:t>
      </w:r>
      <w:r>
        <w:rPr>
          <w:lang w:val="en-US"/>
        </w:rPr>
        <w:t xml:space="preserve">; Part 2 dimensions: </w:t>
      </w:r>
      <w:r w:rsidRPr="001078AF">
        <w:rPr>
          <w:lang w:val="en-US"/>
        </w:rPr>
        <w:t xml:space="preserve">166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 xml:space="preserve">m x 166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 xml:space="preserve">m x 93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>m x 30 minutes. Images were taken 30 seconds apart</w:t>
      </w:r>
      <w:r>
        <w:rPr>
          <w:lang w:val="en-US"/>
        </w:rPr>
        <w:t xml:space="preserve">; Part 3 dimensions: </w:t>
      </w:r>
      <w:r w:rsidRPr="001078AF">
        <w:rPr>
          <w:lang w:val="en-US"/>
        </w:rPr>
        <w:t xml:space="preserve">191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 xml:space="preserve">m x 191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 xml:space="preserve">m x 24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 xml:space="preserve">m x 48 minutes. Images were taken 60 seconds apart. Elapsed time is shown as </w:t>
      </w:r>
      <w:proofErr w:type="spellStart"/>
      <w:proofErr w:type="gramStart"/>
      <w:r w:rsidRPr="001078AF">
        <w:rPr>
          <w:lang w:val="en-US"/>
        </w:rPr>
        <w:t>days:hours</w:t>
      </w:r>
      <w:proofErr w:type="gramEnd"/>
      <w:r w:rsidRPr="001078AF">
        <w:rPr>
          <w:lang w:val="en-US"/>
        </w:rPr>
        <w:t>:min:seconds</w:t>
      </w:r>
      <w:proofErr w:type="spellEnd"/>
      <w:r w:rsidRPr="001078AF">
        <w:rPr>
          <w:lang w:val="en-US"/>
        </w:rPr>
        <w:t xml:space="preserve">. </w:t>
      </w:r>
    </w:p>
    <w:p w14:paraId="2C498DE4" w14:textId="77777777" w:rsidR="00453C3C" w:rsidRPr="001078AF" w:rsidRDefault="00453C3C" w:rsidP="00453C3C">
      <w:pPr>
        <w:spacing w:line="480" w:lineRule="auto"/>
        <w:jc w:val="both"/>
        <w:rPr>
          <w:lang w:val="en-US"/>
        </w:rPr>
      </w:pPr>
      <w:r w:rsidRPr="001078AF">
        <w:rPr>
          <w:b/>
          <w:lang w:val="en-US"/>
        </w:rPr>
        <w:t xml:space="preserve">Video </w:t>
      </w:r>
      <w:r>
        <w:rPr>
          <w:b/>
          <w:lang w:val="en-US"/>
        </w:rPr>
        <w:t>2</w:t>
      </w:r>
      <w:r w:rsidRPr="001078AF">
        <w:rPr>
          <w:b/>
          <w:lang w:val="en-US"/>
        </w:rPr>
        <w:t xml:space="preserve">. </w:t>
      </w:r>
      <w:r>
        <w:rPr>
          <w:b/>
          <w:lang w:val="en-US"/>
        </w:rPr>
        <w:t>Neutrophil interactions with LLC cells</w:t>
      </w:r>
      <w:r w:rsidRPr="001078AF">
        <w:rPr>
          <w:b/>
          <w:lang w:val="en-US"/>
        </w:rPr>
        <w:t xml:space="preserve"> in unmanipulated </w:t>
      </w:r>
      <w:r>
        <w:rPr>
          <w:b/>
          <w:lang w:val="en-US"/>
        </w:rPr>
        <w:t xml:space="preserve">and treated </w:t>
      </w:r>
      <w:r w:rsidRPr="001078AF">
        <w:rPr>
          <w:b/>
          <w:lang w:val="en-US"/>
        </w:rPr>
        <w:t>tumors.</w:t>
      </w:r>
      <w:r w:rsidRPr="001078AF">
        <w:rPr>
          <w:lang w:val="en-US"/>
        </w:rPr>
        <w:t xml:space="preserve">  </w:t>
      </w:r>
      <w:r>
        <w:rPr>
          <w:lang w:val="en-US"/>
        </w:rPr>
        <w:t xml:space="preserve">Part 1: </w:t>
      </w:r>
      <w:r w:rsidRPr="001078AF">
        <w:rPr>
          <w:lang w:val="en-US"/>
        </w:rPr>
        <w:t xml:space="preserve">Intact elongated LLC (green) cells in unmanipulated tumors with scattered Ly6G neutrophils (red). </w:t>
      </w:r>
      <w:r>
        <w:rPr>
          <w:lang w:val="en-US"/>
        </w:rPr>
        <w:t xml:space="preserve">Part 2: </w:t>
      </w:r>
      <w:r w:rsidRPr="001078AF">
        <w:rPr>
          <w:lang w:val="en-US"/>
        </w:rPr>
        <w:t>LLC cells progressively lose their elongated appearance to become rounded and then be broken down by Ly6G neutrophils.</w:t>
      </w:r>
      <w:r>
        <w:rPr>
          <w:lang w:val="en-US"/>
        </w:rPr>
        <w:t xml:space="preserve"> </w:t>
      </w:r>
      <w:r w:rsidRPr="001078AF">
        <w:rPr>
          <w:lang w:val="en-US"/>
        </w:rPr>
        <w:t xml:space="preserve">Projection of a time-lapse series imaged in </w:t>
      </w:r>
      <w:proofErr w:type="spellStart"/>
      <w:r w:rsidRPr="001078AF">
        <w:rPr>
          <w:lang w:val="en-US"/>
        </w:rPr>
        <w:t>eGFP</w:t>
      </w:r>
      <w:proofErr w:type="spellEnd"/>
      <w:r w:rsidRPr="001078AF">
        <w:rPr>
          <w:lang w:val="en-US"/>
        </w:rPr>
        <w:t xml:space="preserve">-LLC tumors in the ear flap of </w:t>
      </w:r>
      <w:proofErr w:type="spellStart"/>
      <w:r w:rsidRPr="001078AF">
        <w:rPr>
          <w:lang w:val="en-US"/>
        </w:rPr>
        <w:t>BigRed</w:t>
      </w:r>
      <w:proofErr w:type="spellEnd"/>
      <w:r w:rsidRPr="001078AF">
        <w:rPr>
          <w:lang w:val="en-US"/>
        </w:rPr>
        <w:t>/</w:t>
      </w:r>
      <w:proofErr w:type="spellStart"/>
      <w:r w:rsidRPr="001078AF">
        <w:rPr>
          <w:lang w:val="en-US"/>
        </w:rPr>
        <w:t>Catchup</w:t>
      </w:r>
      <w:r w:rsidRPr="001078AF">
        <w:rPr>
          <w:vertAlign w:val="superscript"/>
          <w:lang w:val="en-US"/>
        </w:rPr>
        <w:t>IVM</w:t>
      </w:r>
      <w:proofErr w:type="spellEnd"/>
      <w:r w:rsidRPr="001078AF">
        <w:rPr>
          <w:vertAlign w:val="superscript"/>
          <w:lang w:val="en-US"/>
        </w:rPr>
        <w:t>-red</w:t>
      </w:r>
      <w:r w:rsidRPr="001078AF">
        <w:rPr>
          <w:lang w:val="en-US"/>
        </w:rPr>
        <w:t xml:space="preserve"> mice. </w:t>
      </w:r>
      <w:r>
        <w:rPr>
          <w:lang w:val="en-US"/>
        </w:rPr>
        <w:t xml:space="preserve">Part 1 dimensions: </w:t>
      </w:r>
      <w:r w:rsidRPr="001078AF">
        <w:rPr>
          <w:lang w:val="en-US"/>
        </w:rPr>
        <w:t xml:space="preserve">249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 xml:space="preserve">m x 249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 xml:space="preserve">m x 105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>m x 20 minutes. Images were taken 30 seconds apart</w:t>
      </w:r>
      <w:r>
        <w:rPr>
          <w:lang w:val="en-US"/>
        </w:rPr>
        <w:t xml:space="preserve">; Part 2 dimensions: </w:t>
      </w:r>
      <w:r w:rsidRPr="001078AF">
        <w:rPr>
          <w:lang w:val="en-US"/>
        </w:rPr>
        <w:t xml:space="preserve">249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 xml:space="preserve">m x 249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 xml:space="preserve">m x 105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>m x 49 minutes. Images were taken every 60 seconds.</w:t>
      </w:r>
      <w:r>
        <w:rPr>
          <w:lang w:val="en-US"/>
        </w:rPr>
        <w:t xml:space="preserve"> </w:t>
      </w:r>
      <w:r w:rsidRPr="001078AF">
        <w:rPr>
          <w:lang w:val="en-US"/>
        </w:rPr>
        <w:t xml:space="preserve">Elapsed time is shown as </w:t>
      </w:r>
      <w:proofErr w:type="spellStart"/>
      <w:proofErr w:type="gramStart"/>
      <w:r w:rsidRPr="001078AF">
        <w:rPr>
          <w:lang w:val="en-US"/>
        </w:rPr>
        <w:t>days:hours</w:t>
      </w:r>
      <w:proofErr w:type="gramEnd"/>
      <w:r w:rsidRPr="001078AF">
        <w:rPr>
          <w:lang w:val="en-US"/>
        </w:rPr>
        <w:t>:min:seconds</w:t>
      </w:r>
      <w:proofErr w:type="spellEnd"/>
      <w:r w:rsidRPr="001078AF">
        <w:rPr>
          <w:lang w:val="en-US"/>
        </w:rPr>
        <w:t xml:space="preserve">. </w:t>
      </w:r>
    </w:p>
    <w:p w14:paraId="1CD52252" w14:textId="77777777" w:rsidR="00453C3C" w:rsidRPr="001078AF" w:rsidRDefault="00453C3C" w:rsidP="00453C3C">
      <w:pPr>
        <w:spacing w:line="480" w:lineRule="auto"/>
        <w:jc w:val="both"/>
        <w:rPr>
          <w:lang w:val="en-US"/>
        </w:rPr>
      </w:pPr>
      <w:r w:rsidRPr="001078AF">
        <w:rPr>
          <w:b/>
          <w:lang w:val="en-US"/>
        </w:rPr>
        <w:t xml:space="preserve">Video </w:t>
      </w:r>
      <w:r>
        <w:rPr>
          <w:b/>
          <w:lang w:val="en-US"/>
        </w:rPr>
        <w:t>3</w:t>
      </w:r>
      <w:r w:rsidRPr="001078AF">
        <w:rPr>
          <w:b/>
          <w:lang w:val="en-US"/>
        </w:rPr>
        <w:t xml:space="preserve">. Neutrophils engage in </w:t>
      </w:r>
      <w:r>
        <w:rPr>
          <w:b/>
          <w:lang w:val="en-US"/>
        </w:rPr>
        <w:t>multiple</w:t>
      </w:r>
      <w:r w:rsidRPr="001078AF">
        <w:rPr>
          <w:b/>
          <w:lang w:val="en-US"/>
        </w:rPr>
        <w:t xml:space="preserve"> interactions with LLC tumor cells following microbial bioparticle treatment.</w:t>
      </w:r>
      <w:r w:rsidRPr="001078AF">
        <w:rPr>
          <w:lang w:val="en-US"/>
        </w:rPr>
        <w:t xml:space="preserve">  Two-photon microscopy was used to visualize Ly6G </w:t>
      </w:r>
      <w:r w:rsidRPr="001078AF">
        <w:rPr>
          <w:lang w:val="en-US"/>
        </w:rPr>
        <w:lastRenderedPageBreak/>
        <w:t xml:space="preserve">neutrophil (red) interacting with LLC cells (green) 24 hours after microbial bioparticle treatment. Magenta tracks indicate neutrophil paths. Projection of a time-lapse series imaged in </w:t>
      </w:r>
      <w:proofErr w:type="spellStart"/>
      <w:r w:rsidRPr="001078AF">
        <w:rPr>
          <w:lang w:val="en-US"/>
        </w:rPr>
        <w:t>eGFP</w:t>
      </w:r>
      <w:proofErr w:type="spellEnd"/>
      <w:r w:rsidRPr="001078AF">
        <w:rPr>
          <w:lang w:val="en-US"/>
        </w:rPr>
        <w:t xml:space="preserve">-LLC tumors in the ear flap of </w:t>
      </w:r>
      <w:proofErr w:type="spellStart"/>
      <w:r w:rsidRPr="001078AF">
        <w:rPr>
          <w:lang w:val="en-US"/>
        </w:rPr>
        <w:t>BigRed</w:t>
      </w:r>
      <w:proofErr w:type="spellEnd"/>
      <w:r w:rsidRPr="001078AF">
        <w:rPr>
          <w:lang w:val="en-US"/>
        </w:rPr>
        <w:t>/</w:t>
      </w:r>
      <w:proofErr w:type="spellStart"/>
      <w:r w:rsidRPr="001078AF">
        <w:rPr>
          <w:lang w:val="en-US"/>
        </w:rPr>
        <w:t>Catchup</w:t>
      </w:r>
      <w:r w:rsidRPr="001078AF">
        <w:rPr>
          <w:vertAlign w:val="superscript"/>
          <w:lang w:val="en-US"/>
        </w:rPr>
        <w:t>IVM</w:t>
      </w:r>
      <w:proofErr w:type="spellEnd"/>
      <w:r w:rsidRPr="001078AF">
        <w:rPr>
          <w:vertAlign w:val="superscript"/>
          <w:lang w:val="en-US"/>
        </w:rPr>
        <w:t>-red</w:t>
      </w:r>
      <w:r w:rsidRPr="001078AF">
        <w:rPr>
          <w:lang w:val="en-US"/>
        </w:rPr>
        <w:t xml:space="preserve"> mice.  Dimensions: 166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 xml:space="preserve">m x 166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 xml:space="preserve">m x 63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 xml:space="preserve">m x 20 minutes. Images were taken 30 seconds apart. Elapsed time is shown as </w:t>
      </w:r>
      <w:proofErr w:type="spellStart"/>
      <w:proofErr w:type="gramStart"/>
      <w:r w:rsidRPr="001078AF">
        <w:rPr>
          <w:lang w:val="en-US"/>
        </w:rPr>
        <w:t>days:hours</w:t>
      </w:r>
      <w:proofErr w:type="gramEnd"/>
      <w:r w:rsidRPr="001078AF">
        <w:rPr>
          <w:lang w:val="en-US"/>
        </w:rPr>
        <w:t>:min:seconds</w:t>
      </w:r>
      <w:proofErr w:type="spellEnd"/>
      <w:r w:rsidRPr="001078AF">
        <w:rPr>
          <w:lang w:val="en-US"/>
        </w:rPr>
        <w:t xml:space="preserve">. </w:t>
      </w:r>
    </w:p>
    <w:p w14:paraId="379269FF" w14:textId="77777777" w:rsidR="00453C3C" w:rsidRPr="001078AF" w:rsidRDefault="00453C3C" w:rsidP="00453C3C">
      <w:pPr>
        <w:spacing w:line="480" w:lineRule="auto"/>
        <w:jc w:val="both"/>
        <w:rPr>
          <w:lang w:val="en-US"/>
        </w:rPr>
      </w:pPr>
      <w:r w:rsidRPr="001078AF">
        <w:rPr>
          <w:b/>
          <w:lang w:val="en-US"/>
        </w:rPr>
        <w:t xml:space="preserve">Video </w:t>
      </w:r>
      <w:r>
        <w:rPr>
          <w:b/>
          <w:lang w:val="en-US"/>
        </w:rPr>
        <w:t>4</w:t>
      </w:r>
      <w:r w:rsidRPr="001078AF">
        <w:rPr>
          <w:b/>
          <w:lang w:val="en-US"/>
        </w:rPr>
        <w:t>. Neutrophil interactions with LLC cells lead to tumor cell blebbing.</w:t>
      </w:r>
      <w:r w:rsidRPr="001078AF">
        <w:rPr>
          <w:lang w:val="en-US"/>
        </w:rPr>
        <w:t xml:space="preserve">  Two-photon microscopy was used to visualize Ly6G neutrophil (red) interactions with LLC cells (green) 24 hours following microbial bioparticle treatment. Projection of a time-lapse series imaged in </w:t>
      </w:r>
      <w:proofErr w:type="spellStart"/>
      <w:r w:rsidRPr="001078AF">
        <w:rPr>
          <w:lang w:val="en-US"/>
        </w:rPr>
        <w:t>eGFP</w:t>
      </w:r>
      <w:proofErr w:type="spellEnd"/>
      <w:r w:rsidRPr="001078AF">
        <w:rPr>
          <w:lang w:val="en-US"/>
        </w:rPr>
        <w:t xml:space="preserve">-LLC tumors in the ear flap of </w:t>
      </w:r>
      <w:proofErr w:type="spellStart"/>
      <w:r w:rsidRPr="001078AF">
        <w:rPr>
          <w:lang w:val="en-US"/>
        </w:rPr>
        <w:t>BigRed</w:t>
      </w:r>
      <w:proofErr w:type="spellEnd"/>
      <w:r w:rsidRPr="001078AF">
        <w:rPr>
          <w:lang w:val="en-US"/>
        </w:rPr>
        <w:t>/</w:t>
      </w:r>
      <w:proofErr w:type="spellStart"/>
      <w:r w:rsidRPr="001078AF">
        <w:rPr>
          <w:lang w:val="en-US"/>
        </w:rPr>
        <w:t>Catchup</w:t>
      </w:r>
      <w:r w:rsidRPr="001078AF">
        <w:rPr>
          <w:vertAlign w:val="superscript"/>
          <w:lang w:val="en-US"/>
        </w:rPr>
        <w:t>IVM</w:t>
      </w:r>
      <w:proofErr w:type="spellEnd"/>
      <w:r w:rsidRPr="001078AF">
        <w:rPr>
          <w:vertAlign w:val="superscript"/>
          <w:lang w:val="en-US"/>
        </w:rPr>
        <w:t>-red</w:t>
      </w:r>
      <w:r w:rsidRPr="001078AF">
        <w:rPr>
          <w:lang w:val="en-US"/>
        </w:rPr>
        <w:t xml:space="preserve"> mice.  </w:t>
      </w:r>
      <w:r>
        <w:rPr>
          <w:lang w:val="en-US"/>
        </w:rPr>
        <w:t>Example 1 d</w:t>
      </w:r>
      <w:r w:rsidRPr="001078AF">
        <w:rPr>
          <w:lang w:val="en-US"/>
        </w:rPr>
        <w:t xml:space="preserve">imensions: 125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 xml:space="preserve">m x 125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 xml:space="preserve">m x 93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 xml:space="preserve">m x 60 minutes. Images were taken every 60 seconds. </w:t>
      </w:r>
      <w:r>
        <w:rPr>
          <w:lang w:val="en-US"/>
        </w:rPr>
        <w:t xml:space="preserve">Example 2 dimensions: </w:t>
      </w:r>
      <w:r w:rsidRPr="001078AF">
        <w:rPr>
          <w:lang w:val="en-US"/>
        </w:rPr>
        <w:t xml:space="preserve">125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 xml:space="preserve">m x 125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 xml:space="preserve">m x 78 </w:t>
      </w:r>
      <w:r w:rsidRPr="001078AF">
        <w:rPr>
          <w:rFonts w:ascii="Symbol" w:hAnsi="Symbol"/>
          <w:lang w:val="en-US"/>
        </w:rPr>
        <w:t></w:t>
      </w:r>
      <w:r w:rsidRPr="001078AF">
        <w:rPr>
          <w:lang w:val="en-US"/>
        </w:rPr>
        <w:t>m x 60 minutes. Images were taken every 60 seconds</w:t>
      </w:r>
      <w:r>
        <w:rPr>
          <w:lang w:val="en-US"/>
        </w:rPr>
        <w:t xml:space="preserve">. </w:t>
      </w:r>
      <w:r w:rsidRPr="001078AF">
        <w:rPr>
          <w:lang w:val="en-US"/>
        </w:rPr>
        <w:t xml:space="preserve">Elapsed time is shown as </w:t>
      </w:r>
      <w:proofErr w:type="spellStart"/>
      <w:proofErr w:type="gramStart"/>
      <w:r w:rsidRPr="001078AF">
        <w:rPr>
          <w:lang w:val="en-US"/>
        </w:rPr>
        <w:t>days:hours</w:t>
      </w:r>
      <w:proofErr w:type="gramEnd"/>
      <w:r w:rsidRPr="001078AF">
        <w:rPr>
          <w:lang w:val="en-US"/>
        </w:rPr>
        <w:t>:min:seconds</w:t>
      </w:r>
      <w:proofErr w:type="spellEnd"/>
      <w:r w:rsidRPr="001078AF">
        <w:rPr>
          <w:lang w:val="en-US"/>
        </w:rPr>
        <w:t>.</w:t>
      </w:r>
    </w:p>
    <w:p w14:paraId="06F93D0C" w14:textId="77777777" w:rsidR="00453C3C" w:rsidRPr="001078AF" w:rsidRDefault="00453C3C" w:rsidP="00453C3C">
      <w:pPr>
        <w:spacing w:line="360" w:lineRule="auto"/>
        <w:jc w:val="both"/>
        <w:rPr>
          <w:lang w:val="en-US"/>
        </w:rPr>
      </w:pPr>
    </w:p>
    <w:p w14:paraId="4E05D2BE" w14:textId="77777777" w:rsidR="002954B9" w:rsidRDefault="002954B9"/>
    <w:sectPr w:rsidR="002954B9" w:rsidSect="00240AC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40D"/>
    <w:rsid w:val="00000539"/>
    <w:rsid w:val="0000407D"/>
    <w:rsid w:val="00020B81"/>
    <w:rsid w:val="00032372"/>
    <w:rsid w:val="00033D1F"/>
    <w:rsid w:val="000411BD"/>
    <w:rsid w:val="00043392"/>
    <w:rsid w:val="000514D5"/>
    <w:rsid w:val="00053B0C"/>
    <w:rsid w:val="000549F4"/>
    <w:rsid w:val="00054C7C"/>
    <w:rsid w:val="00061084"/>
    <w:rsid w:val="00061C19"/>
    <w:rsid w:val="00073756"/>
    <w:rsid w:val="0008562B"/>
    <w:rsid w:val="00086ED7"/>
    <w:rsid w:val="00090C11"/>
    <w:rsid w:val="00094562"/>
    <w:rsid w:val="0009482B"/>
    <w:rsid w:val="00095907"/>
    <w:rsid w:val="0009597B"/>
    <w:rsid w:val="000A2B1E"/>
    <w:rsid w:val="000A4E60"/>
    <w:rsid w:val="000A4FEC"/>
    <w:rsid w:val="000B6642"/>
    <w:rsid w:val="000B7300"/>
    <w:rsid w:val="000C2771"/>
    <w:rsid w:val="000C5532"/>
    <w:rsid w:val="000D3541"/>
    <w:rsid w:val="000D7953"/>
    <w:rsid w:val="000E1B01"/>
    <w:rsid w:val="000E4C44"/>
    <w:rsid w:val="000E725C"/>
    <w:rsid w:val="000E74E8"/>
    <w:rsid w:val="000F40DE"/>
    <w:rsid w:val="000F4B08"/>
    <w:rsid w:val="000F744C"/>
    <w:rsid w:val="001013CE"/>
    <w:rsid w:val="00110528"/>
    <w:rsid w:val="00116F91"/>
    <w:rsid w:val="001232CB"/>
    <w:rsid w:val="00130A89"/>
    <w:rsid w:val="00130AC5"/>
    <w:rsid w:val="001542FA"/>
    <w:rsid w:val="00155CDB"/>
    <w:rsid w:val="001577C3"/>
    <w:rsid w:val="0016188D"/>
    <w:rsid w:val="00166B1F"/>
    <w:rsid w:val="00171052"/>
    <w:rsid w:val="0017301E"/>
    <w:rsid w:val="00182CA4"/>
    <w:rsid w:val="00186E0A"/>
    <w:rsid w:val="001904BD"/>
    <w:rsid w:val="00190B31"/>
    <w:rsid w:val="001926D6"/>
    <w:rsid w:val="00195683"/>
    <w:rsid w:val="001A74F4"/>
    <w:rsid w:val="001B20FF"/>
    <w:rsid w:val="001B7546"/>
    <w:rsid w:val="001C398B"/>
    <w:rsid w:val="001D1A64"/>
    <w:rsid w:val="001D5C27"/>
    <w:rsid w:val="001D70D5"/>
    <w:rsid w:val="001E5650"/>
    <w:rsid w:val="001E5ED2"/>
    <w:rsid w:val="001E67A5"/>
    <w:rsid w:val="001F3326"/>
    <w:rsid w:val="00206426"/>
    <w:rsid w:val="0021609C"/>
    <w:rsid w:val="00222DFF"/>
    <w:rsid w:val="00226204"/>
    <w:rsid w:val="002318F0"/>
    <w:rsid w:val="00233886"/>
    <w:rsid w:val="00233F93"/>
    <w:rsid w:val="00234B77"/>
    <w:rsid w:val="0025348A"/>
    <w:rsid w:val="00253AA5"/>
    <w:rsid w:val="002545D8"/>
    <w:rsid w:val="00256262"/>
    <w:rsid w:val="00262945"/>
    <w:rsid w:val="0026596B"/>
    <w:rsid w:val="00265A28"/>
    <w:rsid w:val="00266DF7"/>
    <w:rsid w:val="002708A4"/>
    <w:rsid w:val="002770F1"/>
    <w:rsid w:val="00280BDC"/>
    <w:rsid w:val="0028186C"/>
    <w:rsid w:val="00290EF7"/>
    <w:rsid w:val="002954B9"/>
    <w:rsid w:val="00295736"/>
    <w:rsid w:val="0029760C"/>
    <w:rsid w:val="002A0211"/>
    <w:rsid w:val="002C035B"/>
    <w:rsid w:val="002C2372"/>
    <w:rsid w:val="002D6D11"/>
    <w:rsid w:val="002D7A3D"/>
    <w:rsid w:val="002E1B07"/>
    <w:rsid w:val="002F26D8"/>
    <w:rsid w:val="002F720A"/>
    <w:rsid w:val="00300467"/>
    <w:rsid w:val="003273FA"/>
    <w:rsid w:val="003279E2"/>
    <w:rsid w:val="00327D97"/>
    <w:rsid w:val="003341B8"/>
    <w:rsid w:val="0034002D"/>
    <w:rsid w:val="00341CCF"/>
    <w:rsid w:val="00352BB1"/>
    <w:rsid w:val="00354D08"/>
    <w:rsid w:val="00357DDE"/>
    <w:rsid w:val="00361660"/>
    <w:rsid w:val="00363558"/>
    <w:rsid w:val="00363DE5"/>
    <w:rsid w:val="0036433B"/>
    <w:rsid w:val="00373A63"/>
    <w:rsid w:val="00375746"/>
    <w:rsid w:val="00376EED"/>
    <w:rsid w:val="00380088"/>
    <w:rsid w:val="003A3937"/>
    <w:rsid w:val="003A4EDF"/>
    <w:rsid w:val="003A5B40"/>
    <w:rsid w:val="003A7560"/>
    <w:rsid w:val="003C12D0"/>
    <w:rsid w:val="003C1A6B"/>
    <w:rsid w:val="003C365B"/>
    <w:rsid w:val="003C579E"/>
    <w:rsid w:val="003D3197"/>
    <w:rsid w:val="003E1EC4"/>
    <w:rsid w:val="003E503B"/>
    <w:rsid w:val="003E6C8F"/>
    <w:rsid w:val="003F1461"/>
    <w:rsid w:val="003F2CB8"/>
    <w:rsid w:val="003F3D89"/>
    <w:rsid w:val="003F444A"/>
    <w:rsid w:val="004008E6"/>
    <w:rsid w:val="00403CE7"/>
    <w:rsid w:val="004048FF"/>
    <w:rsid w:val="0041052A"/>
    <w:rsid w:val="00413C4A"/>
    <w:rsid w:val="004357EB"/>
    <w:rsid w:val="0043735B"/>
    <w:rsid w:val="00442776"/>
    <w:rsid w:val="0045111A"/>
    <w:rsid w:val="0045325A"/>
    <w:rsid w:val="00453C3C"/>
    <w:rsid w:val="00455D94"/>
    <w:rsid w:val="004623A7"/>
    <w:rsid w:val="004749DE"/>
    <w:rsid w:val="00483E2F"/>
    <w:rsid w:val="00486BEB"/>
    <w:rsid w:val="00495C16"/>
    <w:rsid w:val="004A131A"/>
    <w:rsid w:val="004B5E8C"/>
    <w:rsid w:val="004D27CE"/>
    <w:rsid w:val="004D3A7D"/>
    <w:rsid w:val="004D527D"/>
    <w:rsid w:val="004D69E4"/>
    <w:rsid w:val="004E441E"/>
    <w:rsid w:val="004F013B"/>
    <w:rsid w:val="004F1C03"/>
    <w:rsid w:val="004F43EF"/>
    <w:rsid w:val="004F594B"/>
    <w:rsid w:val="004F636A"/>
    <w:rsid w:val="0050011E"/>
    <w:rsid w:val="00503DBD"/>
    <w:rsid w:val="00506412"/>
    <w:rsid w:val="00510082"/>
    <w:rsid w:val="00517052"/>
    <w:rsid w:val="0052165A"/>
    <w:rsid w:val="00524D9C"/>
    <w:rsid w:val="00525DB1"/>
    <w:rsid w:val="005265CC"/>
    <w:rsid w:val="00527EDC"/>
    <w:rsid w:val="00532596"/>
    <w:rsid w:val="005348E1"/>
    <w:rsid w:val="00537838"/>
    <w:rsid w:val="00537E2B"/>
    <w:rsid w:val="00546E50"/>
    <w:rsid w:val="00550A7C"/>
    <w:rsid w:val="00555608"/>
    <w:rsid w:val="00560976"/>
    <w:rsid w:val="0056470B"/>
    <w:rsid w:val="00564A27"/>
    <w:rsid w:val="00570EDE"/>
    <w:rsid w:val="00575636"/>
    <w:rsid w:val="0057741A"/>
    <w:rsid w:val="005808AE"/>
    <w:rsid w:val="00580EB5"/>
    <w:rsid w:val="005817C9"/>
    <w:rsid w:val="0058650E"/>
    <w:rsid w:val="005A1A89"/>
    <w:rsid w:val="005A4371"/>
    <w:rsid w:val="005C08F3"/>
    <w:rsid w:val="005C7FAB"/>
    <w:rsid w:val="005D23D3"/>
    <w:rsid w:val="005D4F32"/>
    <w:rsid w:val="005E3F1F"/>
    <w:rsid w:val="005E69FF"/>
    <w:rsid w:val="005F0E62"/>
    <w:rsid w:val="005F595B"/>
    <w:rsid w:val="005F75E7"/>
    <w:rsid w:val="005F7D6E"/>
    <w:rsid w:val="00600C40"/>
    <w:rsid w:val="0060384A"/>
    <w:rsid w:val="006101B7"/>
    <w:rsid w:val="00612D08"/>
    <w:rsid w:val="00617C9C"/>
    <w:rsid w:val="0062089B"/>
    <w:rsid w:val="006225D9"/>
    <w:rsid w:val="00623620"/>
    <w:rsid w:val="00626D8E"/>
    <w:rsid w:val="00633782"/>
    <w:rsid w:val="00644054"/>
    <w:rsid w:val="00651E42"/>
    <w:rsid w:val="00653691"/>
    <w:rsid w:val="00657013"/>
    <w:rsid w:val="00663E9D"/>
    <w:rsid w:val="00674854"/>
    <w:rsid w:val="00675D1A"/>
    <w:rsid w:val="00684A39"/>
    <w:rsid w:val="00691654"/>
    <w:rsid w:val="00693EEE"/>
    <w:rsid w:val="0069674F"/>
    <w:rsid w:val="00696787"/>
    <w:rsid w:val="006A0788"/>
    <w:rsid w:val="006A489B"/>
    <w:rsid w:val="006A636D"/>
    <w:rsid w:val="006B15B4"/>
    <w:rsid w:val="006B4814"/>
    <w:rsid w:val="006B5499"/>
    <w:rsid w:val="006C342A"/>
    <w:rsid w:val="006C73A9"/>
    <w:rsid w:val="006D0462"/>
    <w:rsid w:val="006D21E2"/>
    <w:rsid w:val="006D3A36"/>
    <w:rsid w:val="006D401E"/>
    <w:rsid w:val="00703675"/>
    <w:rsid w:val="00703C8A"/>
    <w:rsid w:val="00711848"/>
    <w:rsid w:val="00716413"/>
    <w:rsid w:val="00720391"/>
    <w:rsid w:val="00721BDA"/>
    <w:rsid w:val="007250D6"/>
    <w:rsid w:val="00734A74"/>
    <w:rsid w:val="007351A2"/>
    <w:rsid w:val="0074200C"/>
    <w:rsid w:val="00746EAF"/>
    <w:rsid w:val="00747EF0"/>
    <w:rsid w:val="0075287A"/>
    <w:rsid w:val="0075602C"/>
    <w:rsid w:val="00756921"/>
    <w:rsid w:val="00757A2A"/>
    <w:rsid w:val="0076240D"/>
    <w:rsid w:val="00765C3F"/>
    <w:rsid w:val="00770701"/>
    <w:rsid w:val="00772020"/>
    <w:rsid w:val="00774437"/>
    <w:rsid w:val="0077627F"/>
    <w:rsid w:val="00776D09"/>
    <w:rsid w:val="007774C9"/>
    <w:rsid w:val="00781806"/>
    <w:rsid w:val="00783957"/>
    <w:rsid w:val="00790958"/>
    <w:rsid w:val="00791C2F"/>
    <w:rsid w:val="0079717B"/>
    <w:rsid w:val="007A22AF"/>
    <w:rsid w:val="007A466B"/>
    <w:rsid w:val="007A5592"/>
    <w:rsid w:val="007B0818"/>
    <w:rsid w:val="007B286C"/>
    <w:rsid w:val="007C6560"/>
    <w:rsid w:val="007C7CE1"/>
    <w:rsid w:val="007D07D9"/>
    <w:rsid w:val="007E0110"/>
    <w:rsid w:val="007E47C0"/>
    <w:rsid w:val="007E5063"/>
    <w:rsid w:val="007F3C5F"/>
    <w:rsid w:val="0082090C"/>
    <w:rsid w:val="00820C9A"/>
    <w:rsid w:val="00833491"/>
    <w:rsid w:val="00833D08"/>
    <w:rsid w:val="008349E3"/>
    <w:rsid w:val="008414AE"/>
    <w:rsid w:val="008429D5"/>
    <w:rsid w:val="00843688"/>
    <w:rsid w:val="00850F1C"/>
    <w:rsid w:val="00854AF3"/>
    <w:rsid w:val="008601D1"/>
    <w:rsid w:val="00863298"/>
    <w:rsid w:val="008643B8"/>
    <w:rsid w:val="0086448E"/>
    <w:rsid w:val="00870C86"/>
    <w:rsid w:val="00872DEB"/>
    <w:rsid w:val="008929A9"/>
    <w:rsid w:val="00897527"/>
    <w:rsid w:val="00897C8D"/>
    <w:rsid w:val="008A1048"/>
    <w:rsid w:val="008B2808"/>
    <w:rsid w:val="008B325A"/>
    <w:rsid w:val="008B66DA"/>
    <w:rsid w:val="008E3A2C"/>
    <w:rsid w:val="008E511B"/>
    <w:rsid w:val="008E6409"/>
    <w:rsid w:val="008F4F07"/>
    <w:rsid w:val="008F5511"/>
    <w:rsid w:val="00901EB4"/>
    <w:rsid w:val="0090263B"/>
    <w:rsid w:val="00905239"/>
    <w:rsid w:val="0092289E"/>
    <w:rsid w:val="00922DEA"/>
    <w:rsid w:val="00924422"/>
    <w:rsid w:val="0092786F"/>
    <w:rsid w:val="00930427"/>
    <w:rsid w:val="009355C1"/>
    <w:rsid w:val="00935B48"/>
    <w:rsid w:val="00937803"/>
    <w:rsid w:val="009430FD"/>
    <w:rsid w:val="0094493B"/>
    <w:rsid w:val="009536A3"/>
    <w:rsid w:val="00963F9E"/>
    <w:rsid w:val="00965A97"/>
    <w:rsid w:val="0096795B"/>
    <w:rsid w:val="00970BDD"/>
    <w:rsid w:val="0097592D"/>
    <w:rsid w:val="0097762C"/>
    <w:rsid w:val="00981859"/>
    <w:rsid w:val="00984D92"/>
    <w:rsid w:val="00986F38"/>
    <w:rsid w:val="00994B88"/>
    <w:rsid w:val="00997417"/>
    <w:rsid w:val="00997B09"/>
    <w:rsid w:val="009A1DDF"/>
    <w:rsid w:val="009A5608"/>
    <w:rsid w:val="009A759B"/>
    <w:rsid w:val="009B2538"/>
    <w:rsid w:val="009C3615"/>
    <w:rsid w:val="009C55D0"/>
    <w:rsid w:val="009C5A59"/>
    <w:rsid w:val="009D31ED"/>
    <w:rsid w:val="009D44F0"/>
    <w:rsid w:val="009D4B30"/>
    <w:rsid w:val="009D6197"/>
    <w:rsid w:val="009D7BE2"/>
    <w:rsid w:val="009F0AD9"/>
    <w:rsid w:val="009F3FE4"/>
    <w:rsid w:val="009F445E"/>
    <w:rsid w:val="009F5434"/>
    <w:rsid w:val="00A11841"/>
    <w:rsid w:val="00A12502"/>
    <w:rsid w:val="00A13794"/>
    <w:rsid w:val="00A14D99"/>
    <w:rsid w:val="00A16B99"/>
    <w:rsid w:val="00A22211"/>
    <w:rsid w:val="00A27C47"/>
    <w:rsid w:val="00A34B61"/>
    <w:rsid w:val="00A35E1D"/>
    <w:rsid w:val="00A37C9A"/>
    <w:rsid w:val="00A434D8"/>
    <w:rsid w:val="00A477FF"/>
    <w:rsid w:val="00A56AF7"/>
    <w:rsid w:val="00A60139"/>
    <w:rsid w:val="00A64370"/>
    <w:rsid w:val="00A66255"/>
    <w:rsid w:val="00A66281"/>
    <w:rsid w:val="00A6797A"/>
    <w:rsid w:val="00A70895"/>
    <w:rsid w:val="00A739C1"/>
    <w:rsid w:val="00A7594D"/>
    <w:rsid w:val="00A77965"/>
    <w:rsid w:val="00A800C9"/>
    <w:rsid w:val="00A84DDE"/>
    <w:rsid w:val="00A97BFF"/>
    <w:rsid w:val="00AA2943"/>
    <w:rsid w:val="00AA470D"/>
    <w:rsid w:val="00AB3F3C"/>
    <w:rsid w:val="00AC3985"/>
    <w:rsid w:val="00AD5A2D"/>
    <w:rsid w:val="00AD7DAB"/>
    <w:rsid w:val="00AE2FA4"/>
    <w:rsid w:val="00AE48D8"/>
    <w:rsid w:val="00AE5779"/>
    <w:rsid w:val="00AF1850"/>
    <w:rsid w:val="00AF1958"/>
    <w:rsid w:val="00B06C0A"/>
    <w:rsid w:val="00B16C19"/>
    <w:rsid w:val="00B177A5"/>
    <w:rsid w:val="00B23797"/>
    <w:rsid w:val="00B24D98"/>
    <w:rsid w:val="00B30095"/>
    <w:rsid w:val="00B33F8E"/>
    <w:rsid w:val="00B3416F"/>
    <w:rsid w:val="00B41A44"/>
    <w:rsid w:val="00B42C51"/>
    <w:rsid w:val="00B52365"/>
    <w:rsid w:val="00B5458B"/>
    <w:rsid w:val="00B54C5C"/>
    <w:rsid w:val="00B579AE"/>
    <w:rsid w:val="00B674F9"/>
    <w:rsid w:val="00B72EC6"/>
    <w:rsid w:val="00B76F6E"/>
    <w:rsid w:val="00B8388F"/>
    <w:rsid w:val="00B85ADC"/>
    <w:rsid w:val="00B87556"/>
    <w:rsid w:val="00B901CA"/>
    <w:rsid w:val="00B918BD"/>
    <w:rsid w:val="00B94FA8"/>
    <w:rsid w:val="00BA55AE"/>
    <w:rsid w:val="00BC11D5"/>
    <w:rsid w:val="00BC2E9D"/>
    <w:rsid w:val="00BE415D"/>
    <w:rsid w:val="00BE45BB"/>
    <w:rsid w:val="00BF09A3"/>
    <w:rsid w:val="00C007C5"/>
    <w:rsid w:val="00C0616C"/>
    <w:rsid w:val="00C15290"/>
    <w:rsid w:val="00C207F9"/>
    <w:rsid w:val="00C25C49"/>
    <w:rsid w:val="00C348AF"/>
    <w:rsid w:val="00C4475D"/>
    <w:rsid w:val="00C57C0F"/>
    <w:rsid w:val="00C63077"/>
    <w:rsid w:val="00C6520B"/>
    <w:rsid w:val="00C66998"/>
    <w:rsid w:val="00C721C3"/>
    <w:rsid w:val="00C862DC"/>
    <w:rsid w:val="00C967F9"/>
    <w:rsid w:val="00CA0CF9"/>
    <w:rsid w:val="00CB294B"/>
    <w:rsid w:val="00CB6C9D"/>
    <w:rsid w:val="00CC0AF9"/>
    <w:rsid w:val="00CC1531"/>
    <w:rsid w:val="00CC3B84"/>
    <w:rsid w:val="00CD06C9"/>
    <w:rsid w:val="00CD3579"/>
    <w:rsid w:val="00CD538B"/>
    <w:rsid w:val="00CE0E57"/>
    <w:rsid w:val="00CE5E15"/>
    <w:rsid w:val="00CF0E65"/>
    <w:rsid w:val="00CF2C8A"/>
    <w:rsid w:val="00CF7351"/>
    <w:rsid w:val="00D0665D"/>
    <w:rsid w:val="00D11D80"/>
    <w:rsid w:val="00D135C6"/>
    <w:rsid w:val="00D141B3"/>
    <w:rsid w:val="00D2150E"/>
    <w:rsid w:val="00D216A6"/>
    <w:rsid w:val="00D257ED"/>
    <w:rsid w:val="00D317E2"/>
    <w:rsid w:val="00D34576"/>
    <w:rsid w:val="00D36613"/>
    <w:rsid w:val="00D370F9"/>
    <w:rsid w:val="00D401B4"/>
    <w:rsid w:val="00D45960"/>
    <w:rsid w:val="00D512A9"/>
    <w:rsid w:val="00D53C0D"/>
    <w:rsid w:val="00D54A6F"/>
    <w:rsid w:val="00D644B6"/>
    <w:rsid w:val="00D67664"/>
    <w:rsid w:val="00D70708"/>
    <w:rsid w:val="00D71A57"/>
    <w:rsid w:val="00D80E69"/>
    <w:rsid w:val="00D85CE3"/>
    <w:rsid w:val="00D86617"/>
    <w:rsid w:val="00D87056"/>
    <w:rsid w:val="00D93C7D"/>
    <w:rsid w:val="00DA169F"/>
    <w:rsid w:val="00DA1E5C"/>
    <w:rsid w:val="00DB096C"/>
    <w:rsid w:val="00DB6A65"/>
    <w:rsid w:val="00DB72D6"/>
    <w:rsid w:val="00DC0DBE"/>
    <w:rsid w:val="00DC705F"/>
    <w:rsid w:val="00DD4E98"/>
    <w:rsid w:val="00DD6D8C"/>
    <w:rsid w:val="00DD7599"/>
    <w:rsid w:val="00DE3136"/>
    <w:rsid w:val="00DE6D99"/>
    <w:rsid w:val="00E010B4"/>
    <w:rsid w:val="00E01E02"/>
    <w:rsid w:val="00E13398"/>
    <w:rsid w:val="00E15CF5"/>
    <w:rsid w:val="00E1780D"/>
    <w:rsid w:val="00E26442"/>
    <w:rsid w:val="00E31B41"/>
    <w:rsid w:val="00E32008"/>
    <w:rsid w:val="00E3364E"/>
    <w:rsid w:val="00E42781"/>
    <w:rsid w:val="00E433A9"/>
    <w:rsid w:val="00E45BBD"/>
    <w:rsid w:val="00E517ED"/>
    <w:rsid w:val="00E520DB"/>
    <w:rsid w:val="00E6295E"/>
    <w:rsid w:val="00E7102F"/>
    <w:rsid w:val="00E75657"/>
    <w:rsid w:val="00E80900"/>
    <w:rsid w:val="00E9239F"/>
    <w:rsid w:val="00E97556"/>
    <w:rsid w:val="00EA4FD1"/>
    <w:rsid w:val="00EA5B50"/>
    <w:rsid w:val="00EB2C05"/>
    <w:rsid w:val="00EC39BB"/>
    <w:rsid w:val="00EE09BE"/>
    <w:rsid w:val="00EF35D0"/>
    <w:rsid w:val="00F0206E"/>
    <w:rsid w:val="00F05854"/>
    <w:rsid w:val="00F20C14"/>
    <w:rsid w:val="00F256C6"/>
    <w:rsid w:val="00F268DB"/>
    <w:rsid w:val="00F34F33"/>
    <w:rsid w:val="00F36E87"/>
    <w:rsid w:val="00F451E1"/>
    <w:rsid w:val="00F4767F"/>
    <w:rsid w:val="00F476E7"/>
    <w:rsid w:val="00F5022C"/>
    <w:rsid w:val="00F53899"/>
    <w:rsid w:val="00F60E7A"/>
    <w:rsid w:val="00F728DF"/>
    <w:rsid w:val="00F7755E"/>
    <w:rsid w:val="00F82D0C"/>
    <w:rsid w:val="00F852B9"/>
    <w:rsid w:val="00F92C2B"/>
    <w:rsid w:val="00F935EF"/>
    <w:rsid w:val="00F94DDE"/>
    <w:rsid w:val="00F954EF"/>
    <w:rsid w:val="00F9780A"/>
    <w:rsid w:val="00F97B4B"/>
    <w:rsid w:val="00FA0301"/>
    <w:rsid w:val="00FB0CEA"/>
    <w:rsid w:val="00FC2C91"/>
    <w:rsid w:val="00FC3028"/>
    <w:rsid w:val="00FC6CD8"/>
    <w:rsid w:val="00FD0997"/>
    <w:rsid w:val="00FD6E84"/>
    <w:rsid w:val="00FE0D4E"/>
    <w:rsid w:val="00FE1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8049F"/>
  <w14:defaultImageDpi w14:val="32767"/>
  <w15:chartTrackingRefBased/>
  <w15:docId w15:val="{E8B3AE46-64AC-CC43-B636-BCC2E7979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53C3C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Yam</dc:creator>
  <cp:keywords/>
  <dc:description/>
  <cp:lastModifiedBy>Andrew Yam</cp:lastModifiedBy>
  <cp:revision>2</cp:revision>
  <dcterms:created xsi:type="dcterms:W3CDTF">2020-08-21T12:23:00Z</dcterms:created>
  <dcterms:modified xsi:type="dcterms:W3CDTF">2020-08-21T12:28:00Z</dcterms:modified>
</cp:coreProperties>
</file>